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5AC5" w:rsidRPr="00F45AC5" w:rsidRDefault="00F45AC5" w:rsidP="00F45AC5">
      <w:proofErr w:type="gramStart"/>
      <w:r w:rsidRPr="00F45AC5">
        <w:rPr>
          <w:b/>
        </w:rPr>
        <w:t>Supporting Information S7.</w:t>
      </w:r>
      <w:proofErr w:type="gramEnd"/>
      <w:r w:rsidRPr="00F45AC5">
        <w:t xml:space="preserve"> Absolute number, relative and cumulative contributions of combinations of underlying forces (expressed in single or multiple-factor causations) of wetland conversion (pop = population growth, eco = economic growth, </w:t>
      </w:r>
      <w:proofErr w:type="gramStart"/>
      <w:r w:rsidRPr="00F45AC5">
        <w:t>ins</w:t>
      </w:r>
      <w:proofErr w:type="gramEnd"/>
      <w:r w:rsidRPr="00F45AC5">
        <w:t xml:space="preserve"> = institutional factors, tech = technological innovations, cult = cultural reasons, </w:t>
      </w:r>
      <w:proofErr w:type="spellStart"/>
      <w:r w:rsidRPr="00F45AC5">
        <w:t>awar</w:t>
      </w:r>
      <w:proofErr w:type="spellEnd"/>
      <w:r w:rsidRPr="00F45AC5">
        <w:t xml:space="preserve"> = environmental awareness).</w:t>
      </w:r>
    </w:p>
    <w:p w:rsidR="00F45AC5" w:rsidRDefault="00F45AC5" w:rsidP="00F45AC5">
      <w:pPr>
        <w:rPr>
          <w:sz w:val="20"/>
          <w:szCs w:val="20"/>
        </w:rPr>
      </w:pPr>
    </w:p>
    <w:tbl>
      <w:tblPr>
        <w:tblpPr w:leftFromText="180" w:rightFromText="180" w:vertAnchor="text" w:horzAnchor="margin" w:tblpY="1"/>
        <w:tblOverlap w:val="never"/>
        <w:tblW w:w="6138" w:type="dxa"/>
        <w:tblLayout w:type="fixed"/>
        <w:tblLook w:val="04A0"/>
      </w:tblPr>
      <w:tblGrid>
        <w:gridCol w:w="2430"/>
        <w:gridCol w:w="1188"/>
        <w:gridCol w:w="1260"/>
        <w:gridCol w:w="1260"/>
      </w:tblGrid>
      <w:tr w:rsidR="00F45AC5" w:rsidRPr="00D00BEA" w:rsidTr="004633AF">
        <w:trPr>
          <w:trHeight w:val="216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5AC5" w:rsidRPr="00D00BEA" w:rsidRDefault="00F45AC5" w:rsidP="004633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5AC5" w:rsidRPr="002846B0" w:rsidRDefault="00F45AC5" w:rsidP="004633A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846B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bs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olute number (N=10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5AC5" w:rsidRPr="002846B0" w:rsidRDefault="00F45AC5" w:rsidP="004633A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R</w:t>
            </w:r>
            <w:r w:rsidRPr="002846B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el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tive contribution</w:t>
            </w:r>
            <w:r w:rsidRPr="002846B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5AC5" w:rsidRPr="002846B0" w:rsidRDefault="00F45AC5" w:rsidP="004633A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umulative contribution</w:t>
            </w:r>
            <w:r w:rsidRPr="002846B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(%)</w:t>
            </w:r>
          </w:p>
        </w:tc>
      </w:tr>
      <w:tr w:rsidR="00F45AC5" w:rsidRPr="00D00BEA" w:rsidTr="004633AF">
        <w:trPr>
          <w:trHeight w:val="216"/>
        </w:trPr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AC5" w:rsidRPr="00D00BEA" w:rsidRDefault="00F45AC5" w:rsidP="004633A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00BE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ingle-factor causation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AC5" w:rsidRPr="00D00BEA" w:rsidRDefault="00F45AC5" w:rsidP="004633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AC5" w:rsidRPr="00D00BEA" w:rsidRDefault="00F45AC5" w:rsidP="004633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AC5" w:rsidRPr="00D00BEA" w:rsidRDefault="00F45AC5" w:rsidP="004633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F45AC5" w:rsidRPr="00D00BEA" w:rsidTr="004633AF">
        <w:trPr>
          <w:trHeight w:val="21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AC5" w:rsidRPr="00D00BEA" w:rsidRDefault="00F45AC5" w:rsidP="004633AF">
            <w:pPr>
              <w:ind w:left="252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0BE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pulation growth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AC5" w:rsidRPr="00D00BEA" w:rsidRDefault="00F45AC5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0BE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AC5" w:rsidRPr="00D00BEA" w:rsidRDefault="00F45AC5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0BE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AC5" w:rsidRPr="00D00BEA" w:rsidRDefault="00F45AC5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0BE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F45AC5" w:rsidRPr="00D00BEA" w:rsidTr="004633AF">
        <w:trPr>
          <w:trHeight w:val="21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AC5" w:rsidRPr="00D00BEA" w:rsidRDefault="00F45AC5" w:rsidP="004633AF">
            <w:pPr>
              <w:ind w:left="252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0BE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conomic growth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AC5" w:rsidRPr="00D00BEA" w:rsidRDefault="00F45AC5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0BE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AC5" w:rsidRPr="00D00BEA" w:rsidRDefault="00F45AC5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0BE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AC5" w:rsidRPr="00D00BEA" w:rsidRDefault="00F45AC5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0BE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</w:t>
            </w:r>
          </w:p>
        </w:tc>
      </w:tr>
      <w:tr w:rsidR="00F45AC5" w:rsidRPr="00D00BEA" w:rsidTr="004633AF">
        <w:trPr>
          <w:trHeight w:val="216"/>
        </w:trPr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AC5" w:rsidRPr="00D00BEA" w:rsidRDefault="00F45AC5" w:rsidP="004633AF">
            <w:pPr>
              <w:ind w:left="252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0BE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stitutional factors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AC5" w:rsidRPr="00D00BEA" w:rsidRDefault="00F45AC5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0BE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AC5" w:rsidRPr="00D00BEA" w:rsidRDefault="00F45AC5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0BE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AC5" w:rsidRPr="00D00BEA" w:rsidRDefault="00F45AC5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0BE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</w:t>
            </w:r>
          </w:p>
        </w:tc>
      </w:tr>
      <w:tr w:rsidR="00F45AC5" w:rsidRPr="00D00BEA" w:rsidTr="004633AF">
        <w:trPr>
          <w:trHeight w:val="216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5AC5" w:rsidRPr="00D00BEA" w:rsidRDefault="00F45AC5" w:rsidP="004633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5AC5" w:rsidRPr="00D00BEA" w:rsidRDefault="00F45AC5" w:rsidP="004633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5AC5" w:rsidRPr="00D00BEA" w:rsidRDefault="00F45AC5" w:rsidP="004633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5AC5" w:rsidRPr="00D00BEA" w:rsidRDefault="00F45AC5" w:rsidP="004633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F45AC5" w:rsidRPr="00D00BEA" w:rsidTr="004633AF">
        <w:trPr>
          <w:trHeight w:val="216"/>
        </w:trPr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AC5" w:rsidRPr="00D00BEA" w:rsidRDefault="00F45AC5" w:rsidP="004633A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00BE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Two-factor causation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AC5" w:rsidRPr="00D00BEA" w:rsidRDefault="00F45AC5" w:rsidP="004633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AC5" w:rsidRPr="00D00BEA" w:rsidRDefault="00F45AC5" w:rsidP="004633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AC5" w:rsidRPr="00D00BEA" w:rsidRDefault="00F45AC5" w:rsidP="004633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F45AC5" w:rsidRPr="00D00BEA" w:rsidTr="004633AF">
        <w:trPr>
          <w:trHeight w:val="21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AC5" w:rsidRPr="00D00BEA" w:rsidRDefault="00F45AC5" w:rsidP="004633AF">
            <w:pPr>
              <w:ind w:left="252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0BE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p-eco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AC5" w:rsidRPr="00D00BEA" w:rsidRDefault="00F45AC5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0BE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AC5" w:rsidRPr="00D00BEA" w:rsidRDefault="00F45AC5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0BE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AC5" w:rsidRPr="00D00BEA" w:rsidRDefault="00F45AC5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0BE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7</w:t>
            </w:r>
          </w:p>
        </w:tc>
      </w:tr>
      <w:tr w:rsidR="00F45AC5" w:rsidRPr="00D00BEA" w:rsidTr="004633AF">
        <w:trPr>
          <w:trHeight w:val="21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AC5" w:rsidRPr="00D00BEA" w:rsidRDefault="00F45AC5" w:rsidP="004633AF">
            <w:pPr>
              <w:ind w:left="252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0BE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p-cult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AC5" w:rsidRPr="00D00BEA" w:rsidRDefault="00F45AC5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0BE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AC5" w:rsidRPr="00D00BEA" w:rsidRDefault="00F45AC5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0BE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AC5" w:rsidRPr="00D00BEA" w:rsidRDefault="00F45AC5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0BE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F45AC5" w:rsidRPr="00D00BEA" w:rsidTr="004633AF">
        <w:trPr>
          <w:trHeight w:val="21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AC5" w:rsidRPr="00D00BEA" w:rsidRDefault="00F45AC5" w:rsidP="004633AF">
            <w:pPr>
              <w:ind w:left="252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0BE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p-tech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AC5" w:rsidRPr="00D00BEA" w:rsidRDefault="00F45AC5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0BE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AC5" w:rsidRPr="00D00BEA" w:rsidRDefault="00F45AC5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0BE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AC5" w:rsidRPr="00D00BEA" w:rsidRDefault="00F45AC5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0BE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5</w:t>
            </w:r>
          </w:p>
        </w:tc>
      </w:tr>
      <w:tr w:rsidR="00F45AC5" w:rsidRPr="00D00BEA" w:rsidTr="004633AF">
        <w:trPr>
          <w:trHeight w:val="21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AC5" w:rsidRPr="00D00BEA" w:rsidRDefault="00F45AC5" w:rsidP="004633AF">
            <w:pPr>
              <w:ind w:left="252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0BE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p-</w:t>
            </w:r>
            <w:proofErr w:type="spellStart"/>
            <w:r w:rsidRPr="00D00BE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war</w:t>
            </w:r>
            <w:proofErr w:type="spellEnd"/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AC5" w:rsidRPr="00D00BEA" w:rsidRDefault="00F45AC5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0BE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AC5" w:rsidRPr="00D00BEA" w:rsidRDefault="00F45AC5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0BE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AC5" w:rsidRPr="00D00BEA" w:rsidRDefault="00F45AC5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0BE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7</w:t>
            </w:r>
          </w:p>
        </w:tc>
      </w:tr>
      <w:tr w:rsidR="00F45AC5" w:rsidRPr="00D00BEA" w:rsidTr="004633AF">
        <w:trPr>
          <w:trHeight w:val="21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AC5" w:rsidRPr="00D00BEA" w:rsidRDefault="00F45AC5" w:rsidP="004633AF">
            <w:pPr>
              <w:ind w:left="252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0BE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p-tour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AC5" w:rsidRPr="00D00BEA" w:rsidRDefault="00F45AC5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0BE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AC5" w:rsidRPr="00D00BEA" w:rsidRDefault="00F45AC5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0BE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AC5" w:rsidRPr="00D00BEA" w:rsidRDefault="00F45AC5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0BE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8</w:t>
            </w:r>
          </w:p>
        </w:tc>
      </w:tr>
      <w:tr w:rsidR="00F45AC5" w:rsidRPr="00D00BEA" w:rsidTr="004633AF">
        <w:trPr>
          <w:trHeight w:val="21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AC5" w:rsidRPr="00D00BEA" w:rsidRDefault="00F45AC5" w:rsidP="004633AF">
            <w:pPr>
              <w:ind w:left="252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0BE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co-tech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AC5" w:rsidRPr="00D00BEA" w:rsidRDefault="00F45AC5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0BE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AC5" w:rsidRPr="00D00BEA" w:rsidRDefault="00F45AC5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0BE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AC5" w:rsidRPr="00D00BEA" w:rsidRDefault="00F45AC5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0BE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0</w:t>
            </w:r>
          </w:p>
        </w:tc>
      </w:tr>
      <w:tr w:rsidR="00F45AC5" w:rsidRPr="00D00BEA" w:rsidTr="004633AF">
        <w:trPr>
          <w:trHeight w:val="21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AC5" w:rsidRPr="00D00BEA" w:rsidRDefault="00F45AC5" w:rsidP="004633AF">
            <w:pPr>
              <w:ind w:left="252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0BE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co-</w:t>
            </w:r>
            <w:proofErr w:type="spellStart"/>
            <w:r w:rsidRPr="00D00BE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war</w:t>
            </w:r>
            <w:proofErr w:type="spellEnd"/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AC5" w:rsidRPr="00D00BEA" w:rsidRDefault="00F45AC5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0BE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AC5" w:rsidRPr="00D00BEA" w:rsidRDefault="00F45AC5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0BE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AC5" w:rsidRPr="00D00BEA" w:rsidRDefault="00F45AC5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0BE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2</w:t>
            </w:r>
          </w:p>
        </w:tc>
      </w:tr>
      <w:tr w:rsidR="00F45AC5" w:rsidRPr="00D00BEA" w:rsidTr="004633AF">
        <w:trPr>
          <w:trHeight w:val="21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AC5" w:rsidRPr="00D00BEA" w:rsidRDefault="00F45AC5" w:rsidP="004633AF">
            <w:pPr>
              <w:ind w:left="252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0BE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s-tech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AC5" w:rsidRPr="00D00BEA" w:rsidRDefault="00F45AC5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0BE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AC5" w:rsidRPr="00D00BEA" w:rsidRDefault="00F45AC5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0BE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AC5" w:rsidRPr="00D00BEA" w:rsidRDefault="00F45AC5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0BE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3</w:t>
            </w:r>
          </w:p>
        </w:tc>
      </w:tr>
      <w:tr w:rsidR="00F45AC5" w:rsidRPr="00D00BEA" w:rsidTr="004633AF">
        <w:trPr>
          <w:trHeight w:val="21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AC5" w:rsidRPr="00D00BEA" w:rsidRDefault="00F45AC5" w:rsidP="004633AF">
            <w:pPr>
              <w:ind w:left="252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0BE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s-pop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AC5" w:rsidRPr="00D00BEA" w:rsidRDefault="00F45AC5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0BE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AC5" w:rsidRPr="00D00BEA" w:rsidRDefault="00F45AC5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0BE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AC5" w:rsidRPr="00D00BEA" w:rsidRDefault="00F45AC5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0BE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4</w:t>
            </w:r>
          </w:p>
        </w:tc>
      </w:tr>
      <w:tr w:rsidR="00F45AC5" w:rsidRPr="00D00BEA" w:rsidTr="004633AF">
        <w:trPr>
          <w:trHeight w:val="216"/>
        </w:trPr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AC5" w:rsidRPr="00D00BEA" w:rsidRDefault="00F45AC5" w:rsidP="004633AF">
            <w:pPr>
              <w:ind w:left="252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0BE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s-eco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AC5" w:rsidRPr="00D00BEA" w:rsidRDefault="00F45AC5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0BE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AC5" w:rsidRPr="00D00BEA" w:rsidRDefault="00F45AC5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0BE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AC5" w:rsidRPr="00D00BEA" w:rsidRDefault="00F45AC5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0BE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3</w:t>
            </w:r>
          </w:p>
        </w:tc>
      </w:tr>
      <w:tr w:rsidR="00F45AC5" w:rsidRPr="00D00BEA" w:rsidTr="004633AF">
        <w:trPr>
          <w:trHeight w:val="216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5AC5" w:rsidRPr="00D00BEA" w:rsidRDefault="00F45AC5" w:rsidP="004633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5AC5" w:rsidRPr="00D00BEA" w:rsidRDefault="00F45AC5" w:rsidP="004633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5AC5" w:rsidRPr="00D00BEA" w:rsidRDefault="00F45AC5" w:rsidP="004633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5AC5" w:rsidRPr="00D00BEA" w:rsidRDefault="00F45AC5" w:rsidP="004633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F45AC5" w:rsidRPr="00D00BEA" w:rsidTr="004633AF">
        <w:trPr>
          <w:trHeight w:val="216"/>
        </w:trPr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AC5" w:rsidRPr="00D00BEA" w:rsidRDefault="00F45AC5" w:rsidP="004633A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00BE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Three-factor causation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AC5" w:rsidRPr="00D00BEA" w:rsidRDefault="00F45AC5" w:rsidP="004633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AC5" w:rsidRPr="00D00BEA" w:rsidRDefault="00F45AC5" w:rsidP="004633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AC5" w:rsidRPr="00D00BEA" w:rsidRDefault="00F45AC5" w:rsidP="004633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F45AC5" w:rsidRPr="00D00BEA" w:rsidTr="004633AF">
        <w:trPr>
          <w:trHeight w:val="21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AC5" w:rsidRPr="00D00BEA" w:rsidRDefault="00F45AC5" w:rsidP="004633AF">
            <w:pPr>
              <w:ind w:left="252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0BE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p-eco-tech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AC5" w:rsidRPr="00D00BEA" w:rsidRDefault="00F45AC5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0BE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AC5" w:rsidRPr="00D00BEA" w:rsidRDefault="00F45AC5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0BE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AC5" w:rsidRPr="00D00BEA" w:rsidRDefault="00F45AC5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0BE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6</w:t>
            </w:r>
          </w:p>
        </w:tc>
      </w:tr>
      <w:tr w:rsidR="00F45AC5" w:rsidRPr="00D00BEA" w:rsidTr="004633AF">
        <w:trPr>
          <w:trHeight w:val="21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AC5" w:rsidRPr="00D00BEA" w:rsidRDefault="00F45AC5" w:rsidP="004633AF">
            <w:pPr>
              <w:ind w:left="252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0BE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p-</w:t>
            </w:r>
            <w:proofErr w:type="spellStart"/>
            <w:r w:rsidRPr="00D00BE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war</w:t>
            </w:r>
            <w:proofErr w:type="spellEnd"/>
            <w:r w:rsidRPr="00D00BE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tech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AC5" w:rsidRPr="00D00BEA" w:rsidRDefault="00F45AC5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0BE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AC5" w:rsidRPr="00D00BEA" w:rsidRDefault="00F45AC5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0BE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AC5" w:rsidRPr="00D00BEA" w:rsidRDefault="00F45AC5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0BE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7</w:t>
            </w:r>
          </w:p>
        </w:tc>
      </w:tr>
      <w:tr w:rsidR="00F45AC5" w:rsidRPr="00D00BEA" w:rsidTr="004633AF">
        <w:trPr>
          <w:trHeight w:val="21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AC5" w:rsidRPr="00D00BEA" w:rsidRDefault="00F45AC5" w:rsidP="004633AF">
            <w:pPr>
              <w:ind w:left="252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0BE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p-eco-</w:t>
            </w:r>
            <w:proofErr w:type="spellStart"/>
            <w:r w:rsidRPr="00D00BE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war</w:t>
            </w:r>
            <w:proofErr w:type="spellEnd"/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AC5" w:rsidRPr="00D00BEA" w:rsidRDefault="00F45AC5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0BE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AC5" w:rsidRPr="00D00BEA" w:rsidRDefault="00F45AC5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0BE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AC5" w:rsidRPr="00D00BEA" w:rsidRDefault="00F45AC5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0BE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8</w:t>
            </w:r>
          </w:p>
        </w:tc>
      </w:tr>
      <w:tr w:rsidR="00F45AC5" w:rsidRPr="00D00BEA" w:rsidTr="004633AF">
        <w:trPr>
          <w:trHeight w:val="21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AC5" w:rsidRPr="00D00BEA" w:rsidRDefault="00F45AC5" w:rsidP="004633AF">
            <w:pPr>
              <w:ind w:left="252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0BE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co-</w:t>
            </w:r>
            <w:proofErr w:type="spellStart"/>
            <w:r w:rsidRPr="00D00BE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war</w:t>
            </w:r>
            <w:proofErr w:type="spellEnd"/>
            <w:r w:rsidRPr="00D00BE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tour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AC5" w:rsidRPr="00D00BEA" w:rsidRDefault="00F45AC5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0BE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AC5" w:rsidRPr="00D00BEA" w:rsidRDefault="00F45AC5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0BE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AC5" w:rsidRPr="00D00BEA" w:rsidRDefault="00F45AC5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0BE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9</w:t>
            </w:r>
          </w:p>
        </w:tc>
      </w:tr>
      <w:tr w:rsidR="00F45AC5" w:rsidRPr="00D00BEA" w:rsidTr="004633AF">
        <w:trPr>
          <w:trHeight w:val="21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AC5" w:rsidRPr="00D00BEA" w:rsidRDefault="00F45AC5" w:rsidP="004633AF">
            <w:pPr>
              <w:ind w:left="252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0BE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s-pop-eco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AC5" w:rsidRPr="00D00BEA" w:rsidRDefault="00F45AC5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0BE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AC5" w:rsidRPr="00D00BEA" w:rsidRDefault="00F45AC5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0BE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AC5" w:rsidRPr="00D00BEA" w:rsidRDefault="00F45AC5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0BE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1</w:t>
            </w:r>
          </w:p>
        </w:tc>
      </w:tr>
      <w:tr w:rsidR="00F45AC5" w:rsidRPr="00D00BEA" w:rsidTr="004633AF">
        <w:trPr>
          <w:trHeight w:val="21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AC5" w:rsidRPr="00D00BEA" w:rsidRDefault="00F45AC5" w:rsidP="004633AF">
            <w:pPr>
              <w:ind w:left="252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0BE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s-eco-cult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AC5" w:rsidRPr="00D00BEA" w:rsidRDefault="00F45AC5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0BE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AC5" w:rsidRPr="00D00BEA" w:rsidRDefault="00F45AC5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0BE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AC5" w:rsidRPr="00D00BEA" w:rsidRDefault="00F45AC5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0BE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3</w:t>
            </w:r>
          </w:p>
        </w:tc>
      </w:tr>
      <w:tr w:rsidR="00F45AC5" w:rsidRPr="00D00BEA" w:rsidTr="004633AF">
        <w:trPr>
          <w:trHeight w:val="216"/>
        </w:trPr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AC5" w:rsidRPr="00D00BEA" w:rsidRDefault="00F45AC5" w:rsidP="004633AF">
            <w:pPr>
              <w:ind w:left="252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0BE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s-eco-tech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AC5" w:rsidRPr="00D00BEA" w:rsidRDefault="00F45AC5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0BE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AC5" w:rsidRPr="00D00BEA" w:rsidRDefault="00F45AC5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0BE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AC5" w:rsidRPr="00D00BEA" w:rsidRDefault="00F45AC5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0BE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5</w:t>
            </w:r>
          </w:p>
        </w:tc>
      </w:tr>
      <w:tr w:rsidR="00F45AC5" w:rsidRPr="00D00BEA" w:rsidTr="004633AF">
        <w:trPr>
          <w:trHeight w:val="216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5AC5" w:rsidRPr="00D00BEA" w:rsidRDefault="00F45AC5" w:rsidP="004633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5AC5" w:rsidRPr="00D00BEA" w:rsidRDefault="00F45AC5" w:rsidP="004633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5AC5" w:rsidRPr="00D00BEA" w:rsidRDefault="00F45AC5" w:rsidP="004633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5AC5" w:rsidRPr="00D00BEA" w:rsidRDefault="00F45AC5" w:rsidP="004633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F45AC5" w:rsidRPr="00D00BEA" w:rsidTr="004633AF">
        <w:trPr>
          <w:trHeight w:val="216"/>
        </w:trPr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AC5" w:rsidRPr="00D00BEA" w:rsidRDefault="00F45AC5" w:rsidP="004633A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00BE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Four-factor causation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AC5" w:rsidRPr="00D00BEA" w:rsidRDefault="00F45AC5" w:rsidP="004633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AC5" w:rsidRPr="00D00BEA" w:rsidRDefault="00F45AC5" w:rsidP="004633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AC5" w:rsidRPr="00D00BEA" w:rsidRDefault="00F45AC5" w:rsidP="004633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F45AC5" w:rsidRPr="00D00BEA" w:rsidTr="004633AF">
        <w:trPr>
          <w:trHeight w:val="21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AC5" w:rsidRPr="00D00BEA" w:rsidRDefault="00F45AC5" w:rsidP="004633AF">
            <w:pPr>
              <w:ind w:left="252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0BE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p-eco-tech-tour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AC5" w:rsidRPr="00D00BEA" w:rsidRDefault="00F45AC5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0BE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AC5" w:rsidRPr="00D00BEA" w:rsidRDefault="00F45AC5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0BE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AC5" w:rsidRPr="00D00BEA" w:rsidRDefault="00F45AC5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0BE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6</w:t>
            </w:r>
          </w:p>
        </w:tc>
      </w:tr>
      <w:tr w:rsidR="00F45AC5" w:rsidRPr="00D00BEA" w:rsidTr="004633AF">
        <w:trPr>
          <w:trHeight w:val="21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AC5" w:rsidRPr="00D00BEA" w:rsidRDefault="00F45AC5" w:rsidP="004633AF">
            <w:pPr>
              <w:ind w:left="252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0BE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s-pop-eco-tech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AC5" w:rsidRPr="00D00BEA" w:rsidRDefault="00F45AC5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0BE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AC5" w:rsidRPr="00D00BEA" w:rsidRDefault="00F45AC5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0BE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AC5" w:rsidRPr="00D00BEA" w:rsidRDefault="00F45AC5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0BE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7</w:t>
            </w:r>
          </w:p>
        </w:tc>
      </w:tr>
      <w:tr w:rsidR="00F45AC5" w:rsidRPr="00D00BEA" w:rsidTr="004633AF">
        <w:trPr>
          <w:trHeight w:val="216"/>
        </w:trPr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AC5" w:rsidRPr="00D00BEA" w:rsidRDefault="00F45AC5" w:rsidP="004633AF">
            <w:pPr>
              <w:ind w:left="252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0BE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s-pop-eco-</w:t>
            </w:r>
            <w:proofErr w:type="spellStart"/>
            <w:r w:rsidRPr="00D00BE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war</w:t>
            </w:r>
            <w:proofErr w:type="spellEnd"/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AC5" w:rsidRPr="00D00BEA" w:rsidRDefault="00F45AC5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0BE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AC5" w:rsidRPr="00D00BEA" w:rsidRDefault="00F45AC5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0BE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AC5" w:rsidRPr="00D00BEA" w:rsidRDefault="00F45AC5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0BE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9</w:t>
            </w:r>
          </w:p>
        </w:tc>
      </w:tr>
      <w:tr w:rsidR="00F45AC5" w:rsidRPr="00D00BEA" w:rsidTr="004633AF">
        <w:trPr>
          <w:trHeight w:val="216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5AC5" w:rsidRPr="00D00BEA" w:rsidRDefault="00F45AC5" w:rsidP="004633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5AC5" w:rsidRPr="00D00BEA" w:rsidRDefault="00F45AC5" w:rsidP="004633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5AC5" w:rsidRPr="00D00BEA" w:rsidRDefault="00F45AC5" w:rsidP="004633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5AC5" w:rsidRPr="00D00BEA" w:rsidRDefault="00F45AC5" w:rsidP="004633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F45AC5" w:rsidRPr="00D00BEA" w:rsidTr="004633AF">
        <w:trPr>
          <w:trHeight w:val="216"/>
        </w:trPr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AC5" w:rsidRPr="00D00BEA" w:rsidRDefault="00F45AC5" w:rsidP="004633A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00BE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Five-factor causation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AC5" w:rsidRPr="00D00BEA" w:rsidRDefault="00F45AC5" w:rsidP="004633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AC5" w:rsidRPr="00D00BEA" w:rsidRDefault="00F45AC5" w:rsidP="004633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AC5" w:rsidRPr="00D00BEA" w:rsidRDefault="00F45AC5" w:rsidP="004633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F45AC5" w:rsidRPr="00D00BEA" w:rsidTr="004633AF">
        <w:trPr>
          <w:trHeight w:val="216"/>
        </w:trPr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AC5" w:rsidRPr="00D00BEA" w:rsidRDefault="00F45AC5" w:rsidP="004633AF">
            <w:pPr>
              <w:ind w:left="252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0BE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s-pop-eco-</w:t>
            </w:r>
            <w:proofErr w:type="spellStart"/>
            <w:r w:rsidRPr="00D00BE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war</w:t>
            </w:r>
            <w:proofErr w:type="spellEnd"/>
            <w:r w:rsidRPr="00D00BE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tech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AC5" w:rsidRPr="00D00BEA" w:rsidRDefault="00F45AC5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0BE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AC5" w:rsidRPr="00D00BEA" w:rsidRDefault="00F45AC5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0BE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AC5" w:rsidRPr="00D00BEA" w:rsidRDefault="00F45AC5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0BE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F45AC5" w:rsidRPr="00D00BEA" w:rsidTr="004633AF">
        <w:trPr>
          <w:trHeight w:val="216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5AC5" w:rsidRPr="00D00BEA" w:rsidRDefault="00F45AC5" w:rsidP="004633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5AC5" w:rsidRPr="00D00BEA" w:rsidRDefault="00F45AC5" w:rsidP="004633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5AC5" w:rsidRPr="00D00BEA" w:rsidRDefault="00F45AC5" w:rsidP="004633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5AC5" w:rsidRPr="00D00BEA" w:rsidRDefault="00F45AC5" w:rsidP="004633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F45AC5" w:rsidRPr="00D00BEA" w:rsidTr="004633AF">
        <w:trPr>
          <w:trHeight w:val="216"/>
        </w:trPr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AC5" w:rsidRPr="00D00BEA" w:rsidRDefault="00F45AC5" w:rsidP="004633A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00BE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AC5" w:rsidRPr="00D00BEA" w:rsidRDefault="00F45AC5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0BE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AC5" w:rsidRPr="00D00BEA" w:rsidRDefault="00F45AC5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0BE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AC5" w:rsidRPr="00D00BEA" w:rsidRDefault="00F45AC5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0BE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</w:tbl>
    <w:p w:rsidR="00F45AC5" w:rsidRDefault="00F45AC5" w:rsidP="00F45AC5">
      <w:pPr>
        <w:spacing w:line="360" w:lineRule="auto"/>
        <w:rPr>
          <w:sz w:val="20"/>
          <w:szCs w:val="20"/>
        </w:rPr>
      </w:pPr>
    </w:p>
    <w:p w:rsidR="00F45AC5" w:rsidRDefault="00F45AC5" w:rsidP="00F45AC5">
      <w:pPr>
        <w:spacing w:line="360" w:lineRule="auto"/>
        <w:rPr>
          <w:sz w:val="20"/>
          <w:szCs w:val="20"/>
        </w:rPr>
      </w:pPr>
    </w:p>
    <w:p w:rsidR="00F45AC5" w:rsidRDefault="00F45AC5" w:rsidP="00F45AC5">
      <w:pPr>
        <w:spacing w:line="360" w:lineRule="auto"/>
        <w:rPr>
          <w:sz w:val="20"/>
          <w:szCs w:val="20"/>
        </w:rPr>
      </w:pPr>
    </w:p>
    <w:p w:rsidR="00F45AC5" w:rsidRDefault="00F45AC5" w:rsidP="00F45AC5">
      <w:pPr>
        <w:spacing w:line="360" w:lineRule="auto"/>
        <w:rPr>
          <w:sz w:val="20"/>
          <w:szCs w:val="20"/>
        </w:rPr>
      </w:pPr>
    </w:p>
    <w:p w:rsidR="00F45AC5" w:rsidRDefault="00F45AC5" w:rsidP="00F45AC5">
      <w:pPr>
        <w:spacing w:line="360" w:lineRule="auto"/>
        <w:rPr>
          <w:sz w:val="20"/>
          <w:szCs w:val="20"/>
        </w:rPr>
      </w:pPr>
    </w:p>
    <w:p w:rsidR="00F45AC5" w:rsidRDefault="00F45AC5" w:rsidP="00F45AC5">
      <w:pPr>
        <w:spacing w:line="360" w:lineRule="auto"/>
        <w:rPr>
          <w:sz w:val="20"/>
          <w:szCs w:val="20"/>
        </w:rPr>
      </w:pPr>
    </w:p>
    <w:p w:rsidR="00F45AC5" w:rsidRDefault="00F45AC5" w:rsidP="00F45AC5">
      <w:pPr>
        <w:spacing w:line="360" w:lineRule="auto"/>
        <w:rPr>
          <w:sz w:val="20"/>
          <w:szCs w:val="20"/>
        </w:rPr>
      </w:pPr>
    </w:p>
    <w:p w:rsidR="00F45AC5" w:rsidRDefault="00F45AC5" w:rsidP="00F45AC5">
      <w:pPr>
        <w:spacing w:line="360" w:lineRule="auto"/>
        <w:rPr>
          <w:sz w:val="20"/>
          <w:szCs w:val="20"/>
        </w:rPr>
      </w:pPr>
    </w:p>
    <w:p w:rsidR="00F45AC5" w:rsidRDefault="00F45AC5" w:rsidP="00F45AC5">
      <w:pPr>
        <w:spacing w:line="360" w:lineRule="auto"/>
        <w:rPr>
          <w:sz w:val="20"/>
          <w:szCs w:val="20"/>
        </w:rPr>
      </w:pPr>
    </w:p>
    <w:p w:rsidR="00F45AC5" w:rsidRDefault="00F45AC5" w:rsidP="00F45AC5">
      <w:pPr>
        <w:spacing w:line="360" w:lineRule="auto"/>
        <w:rPr>
          <w:sz w:val="20"/>
          <w:szCs w:val="20"/>
        </w:rPr>
      </w:pPr>
    </w:p>
    <w:p w:rsidR="00F45AC5" w:rsidRDefault="00F45AC5" w:rsidP="00F45AC5">
      <w:pPr>
        <w:spacing w:line="360" w:lineRule="auto"/>
        <w:rPr>
          <w:sz w:val="20"/>
          <w:szCs w:val="20"/>
        </w:rPr>
      </w:pPr>
    </w:p>
    <w:p w:rsidR="00F45AC5" w:rsidRDefault="00F45AC5" w:rsidP="00F45AC5">
      <w:pPr>
        <w:spacing w:line="360" w:lineRule="auto"/>
        <w:rPr>
          <w:sz w:val="20"/>
          <w:szCs w:val="20"/>
        </w:rPr>
      </w:pPr>
    </w:p>
    <w:p w:rsidR="00F45AC5" w:rsidRDefault="00F45AC5" w:rsidP="00F45AC5">
      <w:pPr>
        <w:spacing w:line="360" w:lineRule="auto"/>
        <w:rPr>
          <w:sz w:val="20"/>
          <w:szCs w:val="20"/>
        </w:rPr>
      </w:pPr>
    </w:p>
    <w:p w:rsidR="00F45AC5" w:rsidRDefault="00F45AC5" w:rsidP="00F45AC5">
      <w:pPr>
        <w:spacing w:line="360" w:lineRule="auto"/>
        <w:rPr>
          <w:sz w:val="20"/>
          <w:szCs w:val="20"/>
        </w:rPr>
      </w:pPr>
    </w:p>
    <w:p w:rsidR="00F45AC5" w:rsidRDefault="00F45AC5" w:rsidP="00F45AC5">
      <w:pPr>
        <w:spacing w:line="360" w:lineRule="auto"/>
        <w:rPr>
          <w:sz w:val="20"/>
          <w:szCs w:val="20"/>
        </w:rPr>
      </w:pPr>
    </w:p>
    <w:p w:rsidR="00F45AC5" w:rsidRDefault="00F45AC5" w:rsidP="00F45AC5">
      <w:pPr>
        <w:spacing w:line="360" w:lineRule="auto"/>
        <w:rPr>
          <w:sz w:val="20"/>
          <w:szCs w:val="20"/>
        </w:rPr>
      </w:pPr>
    </w:p>
    <w:p w:rsidR="00F45AC5" w:rsidRDefault="00F45AC5" w:rsidP="00F45AC5">
      <w:pPr>
        <w:spacing w:line="360" w:lineRule="auto"/>
        <w:rPr>
          <w:sz w:val="20"/>
          <w:szCs w:val="20"/>
        </w:rPr>
      </w:pPr>
    </w:p>
    <w:p w:rsidR="00F45AC5" w:rsidRDefault="00F45AC5" w:rsidP="00F45AC5">
      <w:pPr>
        <w:spacing w:line="360" w:lineRule="auto"/>
        <w:rPr>
          <w:sz w:val="20"/>
          <w:szCs w:val="20"/>
        </w:rPr>
      </w:pPr>
    </w:p>
    <w:p w:rsidR="00F45AC5" w:rsidRDefault="00F45AC5" w:rsidP="00F45AC5">
      <w:pPr>
        <w:rPr>
          <w:sz w:val="20"/>
          <w:szCs w:val="20"/>
        </w:rPr>
      </w:pPr>
    </w:p>
    <w:p w:rsidR="00F45AC5" w:rsidRDefault="00F45AC5" w:rsidP="00F45AC5"/>
    <w:p w:rsidR="00F45AC5" w:rsidRDefault="00F45AC5" w:rsidP="00F45AC5"/>
    <w:p w:rsidR="00F45AC5" w:rsidRDefault="00F45AC5" w:rsidP="00F45AC5">
      <w:pPr>
        <w:tabs>
          <w:tab w:val="left" w:pos="0"/>
        </w:tabs>
      </w:pPr>
    </w:p>
    <w:p w:rsidR="00F45AC5" w:rsidRDefault="00F45AC5" w:rsidP="00F45AC5">
      <w:pPr>
        <w:tabs>
          <w:tab w:val="left" w:pos="0"/>
        </w:tabs>
      </w:pPr>
    </w:p>
    <w:p w:rsidR="00F45AC5" w:rsidRDefault="00F45AC5" w:rsidP="00F45AC5">
      <w:pPr>
        <w:tabs>
          <w:tab w:val="left" w:pos="0"/>
        </w:tabs>
      </w:pPr>
    </w:p>
    <w:p w:rsidR="00F45AC5" w:rsidRDefault="00F45AC5" w:rsidP="00F45AC5">
      <w:pPr>
        <w:tabs>
          <w:tab w:val="left" w:pos="0"/>
        </w:tabs>
      </w:pPr>
    </w:p>
    <w:p w:rsidR="00F45AC5" w:rsidRDefault="00F45AC5" w:rsidP="00F45AC5">
      <w:pPr>
        <w:tabs>
          <w:tab w:val="left" w:pos="0"/>
        </w:tabs>
      </w:pPr>
    </w:p>
    <w:p w:rsidR="00F45AC5" w:rsidRDefault="00F45AC5" w:rsidP="00F45AC5">
      <w:pPr>
        <w:tabs>
          <w:tab w:val="left" w:pos="0"/>
        </w:tabs>
      </w:pPr>
    </w:p>
    <w:p w:rsidR="00F45AC5" w:rsidRDefault="00F45AC5" w:rsidP="00F45AC5">
      <w:pPr>
        <w:tabs>
          <w:tab w:val="left" w:pos="0"/>
        </w:tabs>
      </w:pPr>
    </w:p>
    <w:p w:rsidR="00AD6A41" w:rsidRDefault="00F45AC5"/>
    <w:sectPr w:rsidR="00AD6A41" w:rsidSect="00110A2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F45AC5"/>
    <w:rsid w:val="00110A25"/>
    <w:rsid w:val="00415935"/>
    <w:rsid w:val="007758C1"/>
    <w:rsid w:val="00F45A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F45AC5"/>
    <w:pPr>
      <w:spacing w:after="0" w:line="240" w:lineRule="auto"/>
    </w:pPr>
    <w:rPr>
      <w:rFonts w:eastAsiaTheme="minorEastAsia"/>
      <w:lang w:val="en-US" w:eastAsia="zh-C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978</Characters>
  <Application>Microsoft Office Word</Application>
  <DocSecurity>0</DocSecurity>
  <Lines>8</Lines>
  <Paragraphs>2</Paragraphs>
  <ScaleCrop>false</ScaleCrop>
  <Company/>
  <LinksUpToDate>false</LinksUpToDate>
  <CharactersWithSpaces>11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neke</dc:creator>
  <cp:lastModifiedBy>Sanneke</cp:lastModifiedBy>
  <cp:revision>1</cp:revision>
  <dcterms:created xsi:type="dcterms:W3CDTF">2013-10-24T18:06:00Z</dcterms:created>
  <dcterms:modified xsi:type="dcterms:W3CDTF">2013-10-24T18:06:00Z</dcterms:modified>
</cp:coreProperties>
</file>